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3CDC1738" wp14:paraId="60765C10" wp14:textId="5EB4E4C4">
      <w:pPr>
        <w:spacing w:after="160" w:line="480" w:lineRule="auto"/>
        <w:ind w:firstLine="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CDC1738" w:rsidR="3CDC173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>Supplemental Table 1.</w:t>
      </w:r>
      <w:r w:rsidRPr="3CDC1738" w:rsidR="3CDC173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 xml:space="preserve"> Estimate median household income in the COVID-19 vaccine clinical trials.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670"/>
        <w:gridCol w:w="1965"/>
        <w:gridCol w:w="1965"/>
        <w:gridCol w:w="2715"/>
      </w:tblGrid>
      <w:tr w:rsidR="3CDC1738" w:rsidTr="3CDC1738" w14:paraId="257DEB30">
        <w:trPr>
          <w:trHeight w:val="675"/>
        </w:trPr>
        <w:tc>
          <w:tcPr>
            <w:tcW w:w="267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286ADFB" w14:textId="2145F63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04BD236" w14:textId="3FCE4B1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ZIP Code</w:t>
            </w:r>
          </w:p>
        </w:tc>
        <w:tc>
          <w:tcPr>
            <w:tcW w:w="19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8A85902" w14:textId="0AB0C6E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. (%)</w:t>
            </w:r>
            <w:r w:rsidRPr="3CDC1738" w:rsidR="3CDC1738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US"/>
              </w:rPr>
              <w:t xml:space="preserve"> of participants</w:t>
            </w:r>
          </w:p>
        </w:tc>
        <w:tc>
          <w:tcPr>
            <w:tcW w:w="271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40A7EED" w14:textId="08C087A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stimate Median Household Income (USD)</w:t>
            </w:r>
          </w:p>
        </w:tc>
      </w:tr>
      <w:tr w:rsidR="3CDC1738" w:rsidTr="3CDC1738" w14:paraId="24560ED2">
        <w:trPr>
          <w:trHeight w:val="630"/>
        </w:trPr>
        <w:tc>
          <w:tcPr>
            <w:tcW w:w="2670" w:type="dxa"/>
            <w:tcBorders>
              <w:top w:val="single" w:color="000000" w:themeColor="text1" w:sz="12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CD9F88E" w14:textId="0862EA0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edian (IQR)</w:t>
            </w:r>
          </w:p>
        </w:tc>
        <w:tc>
          <w:tcPr>
            <w:tcW w:w="1965" w:type="dxa"/>
            <w:tcBorders>
              <w:top w:val="single" w:color="000000" w:themeColor="text1" w:sz="12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32AA98E" w14:textId="666DDF8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color="000000" w:themeColor="text1" w:sz="12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203663C" w14:textId="51A4A9D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2715" w:type="dxa"/>
            <w:tcBorders>
              <w:top w:val="single" w:color="000000" w:themeColor="text1" w:sz="12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1D60344" w14:textId="13F3D0D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$102,088 </w:t>
            </w: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US"/>
              </w:rPr>
              <w:t>($</w:t>
            </w: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81,442-$126,094</w:t>
            </w: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US"/>
              </w:rPr>
              <w:t>)</w:t>
            </w:r>
          </w:p>
        </w:tc>
      </w:tr>
      <w:tr w:rsidR="3CDC1738" w:rsidTr="3CDC1738" w14:paraId="7DB93BF9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CE8947A" w14:textId="541F477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VID-19 Vaccine Clinical Trial Participants (n=846)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45C9A47" w14:textId="4BF1498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30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F93DF10" w14:textId="2FA6A81F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2 (6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02D3FA3" w14:textId="4ADE446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2,088</w:t>
            </w:r>
          </w:p>
        </w:tc>
      </w:tr>
      <w:tr w:rsidR="3CDC1738" w:rsidTr="3CDC1738" w14:paraId="732E1655">
        <w:trPr>
          <w:trHeight w:val="300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E9D4FF1" w14:textId="64E30C2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41A9CC8" w14:textId="4CA3BC2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446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14156BC" w14:textId="0929F4BE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5 (4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7D053F4" w14:textId="558682A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9,383</w:t>
            </w:r>
          </w:p>
        </w:tc>
      </w:tr>
      <w:tr w:rsidR="3CDC1738" w:rsidTr="3CDC1738" w14:paraId="61DAA7DE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0E9F42C" w14:textId="6F1F9E5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C910DF7" w14:textId="65D4B07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35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A1F94D5" w14:textId="15F5D60F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0 (2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CA66862" w14:textId="37D6E7D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3,383</w:t>
            </w:r>
          </w:p>
        </w:tc>
      </w:tr>
      <w:tr w:rsidR="3CDC1738" w:rsidTr="3CDC1738" w14:paraId="6586F4EF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C83177A" w14:textId="78EB9E8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536CFA9" w14:textId="5F6DE18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445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40DF7EA" w14:textId="4E7D3565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0 (2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084B39F" w14:textId="5D0D797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26,094</w:t>
            </w:r>
          </w:p>
        </w:tc>
      </w:tr>
      <w:tr w:rsidR="3CDC1738" w:rsidTr="3CDC1738" w14:paraId="3EA44F76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46EEE08" w14:textId="3CF55F7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8003A8C" w14:textId="7FF916E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39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F66B688" w14:textId="47F6CE7F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9 (2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7E3DB09" w14:textId="6294DFA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8,832</w:t>
            </w:r>
          </w:p>
        </w:tc>
      </w:tr>
      <w:tr w:rsidR="3CDC1738" w:rsidTr="3CDC1738" w14:paraId="2AD88CE4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636F1DA" w14:textId="7848A7B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BA05DF2" w14:textId="7E2DAE6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38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83B094D" w14:textId="1103CC8B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7 (2.0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F55A205" w14:textId="1FA35AC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4,641</w:t>
            </w:r>
          </w:p>
        </w:tc>
      </w:tr>
      <w:tr w:rsidR="3CDC1738" w:rsidTr="3CDC1738" w14:paraId="1B95942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4F9F603" w14:textId="44FACD6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70D9964" w14:textId="752DF17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16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F7EF803" w14:textId="74F002D0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6 (1.9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08EA34A" w14:textId="6980E0D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5,825</w:t>
            </w:r>
          </w:p>
        </w:tc>
      </w:tr>
      <w:tr w:rsidR="3CDC1738" w:rsidTr="3CDC1738" w14:paraId="7B6A0294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73A8B6C" w14:textId="0EB7B72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9A1CD11" w14:textId="529FFDC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215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EA61DB4" w14:textId="13477214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 (1.7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0910358" w14:textId="48BFCC9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55,468</w:t>
            </w:r>
          </w:p>
        </w:tc>
      </w:tr>
      <w:tr w:rsidR="3CDC1738" w:rsidTr="3CDC1738" w14:paraId="54DC436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BFD4E80" w14:textId="2D0AD00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7EF64D5" w14:textId="7B093EB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131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899CF1A" w14:textId="1421506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 (1.7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B68802B" w14:textId="5AEE450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7,083</w:t>
            </w:r>
          </w:p>
        </w:tc>
      </w:tr>
      <w:tr w:rsidR="3CDC1738" w:rsidTr="3CDC1738" w14:paraId="67EF959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F8DF00F" w14:textId="4CF4B05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7BF7C76" w14:textId="712365F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134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5254A3D" w14:textId="05BE61BE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3 (1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F0ED9CE" w14:textId="59D5973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66,095</w:t>
            </w:r>
          </w:p>
        </w:tc>
      </w:tr>
      <w:tr w:rsidR="3CDC1738" w:rsidTr="3CDC1738" w14:paraId="5B7425D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D695029" w14:textId="6D6C9044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441111E" w14:textId="09C06F7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18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316224A" w14:textId="60A91C4F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3 (1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889B96D" w14:textId="6F77555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62,850</w:t>
            </w:r>
          </w:p>
        </w:tc>
      </w:tr>
      <w:tr w:rsidR="3CDC1738" w:rsidTr="3CDC1738" w14:paraId="0FA26567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E374D52" w14:textId="457E9B74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4F2B038" w14:textId="310D106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14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AE74461" w14:textId="733FA701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3 (1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4372898" w14:textId="10611C9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7,162</w:t>
            </w:r>
          </w:p>
        </w:tc>
      </w:tr>
      <w:tr w:rsidR="3CDC1738" w:rsidTr="3CDC1738" w14:paraId="4306303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A494EB2" w14:textId="68A0E58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C53C401" w14:textId="53DA4C5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459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2E82A34" w14:textId="6931877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2 (1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A7A7ABD" w14:textId="172EAE7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200,091</w:t>
            </w:r>
          </w:p>
        </w:tc>
      </w:tr>
      <w:tr w:rsidR="3CDC1738" w:rsidTr="3CDC1738" w14:paraId="68CCC64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81E6A9B" w14:textId="69E960DC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711AE96" w14:textId="4996573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467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99CF874" w14:textId="61FF573D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1 (1.3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765C41D" w14:textId="5630504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50,223</w:t>
            </w:r>
          </w:p>
        </w:tc>
      </w:tr>
      <w:tr w:rsidR="3CDC1738" w:rsidTr="3CDC1738" w14:paraId="5C0792EF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1F3205F" w14:textId="0063FA7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B7A56EA" w14:textId="1603F72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478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C355781" w14:textId="439908D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1 (1.3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AF72E53" w14:textId="1B3784D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40,091</w:t>
            </w:r>
          </w:p>
        </w:tc>
      </w:tr>
      <w:tr w:rsidR="3CDC1738" w:rsidTr="3CDC1738" w14:paraId="574D6DC7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884C503" w14:textId="41D01B0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309D485" w14:textId="7F5B9CD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115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0C31EB3" w14:textId="255111EE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1 (1.3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B43F2E4" w14:textId="6B0684A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45,827</w:t>
            </w:r>
          </w:p>
        </w:tc>
      </w:tr>
      <w:tr w:rsidR="3CDC1738" w:rsidTr="3CDC1738" w14:paraId="2E94434C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BADC81F" w14:textId="665C43E4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F70FC8B" w14:textId="43C4234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760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5F2EAA5" w14:textId="2DD1DA9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1 (1.3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3EB432F" w14:textId="254263C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5,588</w:t>
            </w:r>
          </w:p>
        </w:tc>
      </w:tr>
      <w:tr w:rsidR="3CDC1738" w:rsidTr="3CDC1738" w14:paraId="6BBC1A24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89FD1CD" w14:textId="2426D83E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91E21C4" w14:textId="5C278DC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474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D0CC2A5" w14:textId="19D121D9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0 (1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0D50513" w14:textId="792A1B0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5,000</w:t>
            </w:r>
          </w:p>
        </w:tc>
      </w:tr>
      <w:tr w:rsidR="3CDC1738" w:rsidTr="3CDC1738" w14:paraId="6D6DD15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484BD52" w14:textId="74EBABE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18D5AC5" w14:textId="67E1090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493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A0E8F4C" w14:textId="54BDE17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0 (1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3ADC9BE" w14:textId="2107676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206,250</w:t>
            </w:r>
          </w:p>
        </w:tc>
      </w:tr>
      <w:tr w:rsidR="3CDC1738" w:rsidTr="3CDC1738" w14:paraId="10DCD12C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7CE3101" w14:textId="6DD7813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1592315" w14:textId="369FE66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742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74083C7" w14:textId="78BC477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9 (1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06843A9" w14:textId="73704A5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60,448</w:t>
            </w:r>
          </w:p>
        </w:tc>
      </w:tr>
      <w:tr w:rsidR="3CDC1738" w:rsidTr="3CDC1738" w14:paraId="75291F11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39DCAD3" w14:textId="6B23963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1671CA6" w14:textId="0AA8171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155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60D63F5" w14:textId="152A2D6E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8 (0.9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52A5AF7" w14:textId="6766018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1,266</w:t>
            </w:r>
          </w:p>
        </w:tc>
      </w:tr>
      <w:tr w:rsidR="3CDC1738" w:rsidTr="3CDC1738" w14:paraId="67141105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1C8701C" w14:textId="36DEEC2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65B817E" w14:textId="6B7C2C9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50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CAFD0A2" w14:textId="03732FA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8 (0.9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EF007C5" w14:textId="349DB52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60,305</w:t>
            </w:r>
          </w:p>
        </w:tc>
      </w:tr>
      <w:tr w:rsidR="3CDC1738" w:rsidTr="3CDC1738" w14:paraId="4A336DB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AB20C75" w14:textId="23F3D37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394EB45" w14:textId="3396E89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332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76875C1" w14:textId="14CD8E5F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8 (0.9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A9E801F" w14:textId="50343BE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26,889</w:t>
            </w:r>
          </w:p>
        </w:tc>
      </w:tr>
      <w:tr w:rsidR="3CDC1738" w:rsidTr="3CDC1738" w14:paraId="4EF60DC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19838F6" w14:textId="2AE25BE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7119609" w14:textId="02DB4B7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36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26615C1" w14:textId="342AD36F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8 (0.9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7994E4A" w14:textId="5E66A40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6,704</w:t>
            </w:r>
          </w:p>
        </w:tc>
      </w:tr>
      <w:tr w:rsidR="3CDC1738" w:rsidTr="3CDC1738" w14:paraId="25C3AF42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729CA7C" w14:textId="1F16160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424CE8F" w14:textId="4C21A2D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40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3BFDB89" w14:textId="68CCCEA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8 (0.9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363ED41" w14:textId="07E4490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4,256</w:t>
            </w:r>
          </w:p>
        </w:tc>
      </w:tr>
      <w:tr w:rsidR="3CDC1738" w:rsidTr="3CDC1738" w14:paraId="0D646DCD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5614372" w14:textId="497F3DA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F50FD25" w14:textId="0D588CC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128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E810A67" w14:textId="4F5E236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7 (0.8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9E807F5" w14:textId="5F967F5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63,378</w:t>
            </w:r>
          </w:p>
        </w:tc>
      </w:tr>
      <w:tr w:rsidR="3CDC1738" w:rsidTr="3CDC1738" w14:paraId="17E4FB7F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627BBC3" w14:textId="2255D29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D01B91C" w14:textId="4C4DBD0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111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2A86262" w14:textId="0034F2A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7 (0.8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87A9CB4" w14:textId="6962046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52,663</w:t>
            </w:r>
          </w:p>
        </w:tc>
      </w:tr>
      <w:tr w:rsidR="3CDC1738" w:rsidTr="3CDC1738" w14:paraId="199BEE07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A26898D" w14:textId="665C126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B2A3757" w14:textId="06EABF4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86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C38A35D" w14:textId="612ACF1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7 (0.8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A220CC6" w14:textId="33DE1D7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41,050</w:t>
            </w:r>
          </w:p>
        </w:tc>
      </w:tr>
      <w:tr w:rsidR="3CDC1738" w:rsidTr="3CDC1738" w14:paraId="4DC04787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3214B87" w14:textId="4F7F54F4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F61AA81" w14:textId="09BE269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69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F1DB51E" w14:textId="2C75C1FC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7 (0.8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0F13599" w14:textId="3F5DE75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6,636</w:t>
            </w:r>
          </w:p>
        </w:tc>
      </w:tr>
      <w:tr w:rsidR="3CDC1738" w:rsidTr="3CDC1738" w14:paraId="17224487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AB276AE" w14:textId="35FBC67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165F09D" w14:textId="1A3C7C3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32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5818327" w14:textId="1034680B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7 (0.8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C32819D" w14:textId="69C7FD6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7,083</w:t>
            </w:r>
          </w:p>
        </w:tc>
      </w:tr>
      <w:tr w:rsidR="3CDC1738" w:rsidTr="3CDC1738" w14:paraId="7DE0694E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8C6297F" w14:textId="2604622B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D1AD007" w14:textId="0D25943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472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887A456" w14:textId="64FE542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7 (0.8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D392652" w14:textId="54E80EE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0,399</w:t>
            </w:r>
          </w:p>
        </w:tc>
      </w:tr>
      <w:tr w:rsidR="3CDC1738" w:rsidTr="3CDC1738" w14:paraId="7425D83D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E6ED290" w14:textId="28214C5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B25A621" w14:textId="1B7507F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125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3512F49" w14:textId="012FA509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 (0.7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1E3BE86" w14:textId="0ABBC6A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60,862</w:t>
            </w:r>
          </w:p>
        </w:tc>
      </w:tr>
      <w:tr w:rsidR="3CDC1738" w:rsidTr="3CDC1738" w14:paraId="170F8A3E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3BCEFB1" w14:textId="14212648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6158FC0" w14:textId="3979915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129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43F15B5" w14:textId="5F58D07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 (0.7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3DDBDD6" w14:textId="1E8CE58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31,064</w:t>
            </w:r>
          </w:p>
        </w:tc>
      </w:tr>
      <w:tr w:rsidR="3CDC1738" w:rsidTr="3CDC1738" w14:paraId="00FD49C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0D2C2F3" w14:textId="7D8FB22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DBE202A" w14:textId="5232D6D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776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3B86402" w14:textId="22A9D3FE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 (0.7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6D7CE5A" w14:textId="4339B63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95,073</w:t>
            </w:r>
          </w:p>
        </w:tc>
      </w:tr>
      <w:tr w:rsidR="3CDC1738" w:rsidTr="3CDC1738" w14:paraId="15523406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01CD643" w14:textId="7DE67134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DA9F9D3" w14:textId="3FD6AE4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124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2B4F469" w14:textId="3590327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 (0.7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714CD1A" w14:textId="5D80D5D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63,118</w:t>
            </w:r>
          </w:p>
        </w:tc>
      </w:tr>
      <w:tr w:rsidR="3CDC1738" w:rsidTr="3CDC1738" w14:paraId="757D83C1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1BE5EFA" w14:textId="2C85D5E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E3C6D69" w14:textId="36EF1F0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210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55E20AD" w14:textId="6391049B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 (0.7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772ED33" w14:textId="2FF9E9E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70,920</w:t>
            </w:r>
          </w:p>
        </w:tc>
      </w:tr>
      <w:tr w:rsidR="3CDC1738" w:rsidTr="3CDC1738" w14:paraId="1FD9AD0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2D88513" w14:textId="1AED1F1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C1B2783" w14:textId="17CE102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492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29AEE42" w14:textId="71F077FC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 (0.7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1899D78" w14:textId="651517F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84,688</w:t>
            </w:r>
          </w:p>
        </w:tc>
      </w:tr>
      <w:tr w:rsidR="3CDC1738" w:rsidTr="3CDC1738" w14:paraId="16C74AF9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8482B50" w14:textId="1230A92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D55274F" w14:textId="2EC852D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44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C3D3C38" w14:textId="4CB3230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 (0.7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3881462" w14:textId="78C18A4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1,549</w:t>
            </w:r>
          </w:p>
        </w:tc>
      </w:tr>
      <w:tr w:rsidR="3CDC1738" w:rsidTr="3CDC1738" w14:paraId="0C5B930B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601EFAB" w14:textId="64C350D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8BA2EF8" w14:textId="3A25C6A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43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29AD95B" w14:textId="3FF90F9D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 (0.7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2CD327F" w14:textId="293B603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5,193</w:t>
            </w:r>
          </w:p>
        </w:tc>
      </w:tr>
      <w:tr w:rsidR="3CDC1738" w:rsidTr="3CDC1738" w14:paraId="19B94807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75DDB7D" w14:textId="66E3D40A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226F81F" w14:textId="2AFC7F4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494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9AF37DD" w14:textId="2CFA4C55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 (0.7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73FA1C7" w14:textId="20301BF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39,770</w:t>
            </w:r>
          </w:p>
        </w:tc>
      </w:tr>
      <w:tr w:rsidR="3CDC1738" w:rsidTr="3CDC1738" w14:paraId="0F86CB35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87BDC36" w14:textId="02325CE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8FEEE61" w14:textId="7799BFD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145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E9FDFDE" w14:textId="47B06A25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 (0.7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08FE71D" w14:textId="6ADE8A2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0,491</w:t>
            </w:r>
          </w:p>
        </w:tc>
      </w:tr>
      <w:tr w:rsidR="3CDC1738" w:rsidTr="3CDC1738" w14:paraId="5DCF3C9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91EC45C" w14:textId="4617B11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9659AD2" w14:textId="79DBABC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461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3060CA2" w14:textId="044C7510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 (0.6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3350A03" w14:textId="4057625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71,855</w:t>
            </w:r>
          </w:p>
        </w:tc>
      </w:tr>
      <w:tr w:rsidR="3CDC1738" w:rsidTr="3CDC1738" w14:paraId="7EF21359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0FBA178" w14:textId="4042A4A8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D000E0F" w14:textId="01C05B3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090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6EDC0BF" w14:textId="7C6353DC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 (0.6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5282F85" w14:textId="60C5A52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59,776</w:t>
            </w:r>
          </w:p>
        </w:tc>
      </w:tr>
      <w:tr w:rsidR="3CDC1738" w:rsidTr="3CDC1738" w14:paraId="7F9816B9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B127651" w14:textId="541DAAE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8B9F7E0" w14:textId="7CF059D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468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BA37CD7" w14:textId="4F781FC9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 (0.6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B8AFB1A" w14:textId="68D50EC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250,000</w:t>
            </w:r>
          </w:p>
        </w:tc>
      </w:tr>
      <w:tr w:rsidR="3CDC1738" w:rsidTr="3CDC1738" w14:paraId="0B21F015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555ABBF" w14:textId="5E520A8B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B546AF1" w14:textId="77E13F3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180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ECD68A1" w14:textId="50C27AEF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 (0.6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AE6C78C" w14:textId="1E94216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3,104</w:t>
            </w:r>
          </w:p>
        </w:tc>
      </w:tr>
      <w:tr w:rsidR="3CDC1738" w:rsidTr="3CDC1738" w14:paraId="272263A7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9F66AE9" w14:textId="3B92FAA4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142B94A" w14:textId="44CEE8B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70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666EA3B" w14:textId="6ED24DBC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 (0.6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A2069F5" w14:textId="1DEE166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5,821</w:t>
            </w:r>
          </w:p>
        </w:tc>
      </w:tr>
      <w:tr w:rsidR="3CDC1738" w:rsidTr="3CDC1738" w14:paraId="3BBE8D3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50B6768" w14:textId="05B3F9E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46724C4" w14:textId="48D117D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970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3788455" w14:textId="6D2B9AA4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 (0.6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1245F20" w14:textId="77F5C85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66,495</w:t>
            </w:r>
          </w:p>
        </w:tc>
      </w:tr>
      <w:tr w:rsidR="3CDC1738" w:rsidTr="3CDC1738" w14:paraId="50591499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8751FF0" w14:textId="524EE5BE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09E2C66" w14:textId="4C92BD0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126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3B5C161" w14:textId="183D456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 (0.6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6CB0F54" w14:textId="015191E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55,126</w:t>
            </w:r>
          </w:p>
        </w:tc>
      </w:tr>
      <w:tr w:rsidR="3CDC1738" w:rsidTr="3CDC1738" w14:paraId="4E11864C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8E50247" w14:textId="49186F7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8E313BC" w14:textId="253C6FC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148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FB1DE19" w14:textId="3241C4E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 (0.6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1749B60" w14:textId="123A0BC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3,399</w:t>
            </w:r>
          </w:p>
        </w:tc>
      </w:tr>
      <w:tr w:rsidR="3CDC1738" w:rsidTr="3CDC1738" w14:paraId="18476A0C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B05746E" w14:textId="0E57B70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481954D" w14:textId="2A0D9EC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960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18C03F4" w14:textId="0B049E25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 (0.6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8C62C7C" w14:textId="3752659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0,679</w:t>
            </w:r>
          </w:p>
        </w:tc>
      </w:tr>
      <w:tr w:rsidR="3CDC1738" w:rsidTr="3CDC1738" w14:paraId="6A5ACD7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0E21F72" w14:textId="0741F47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8B020B6" w14:textId="1E968EC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41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806FA76" w14:textId="43ACA66E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 (0.6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716AF2D" w14:textId="596BEF2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7,739</w:t>
            </w:r>
          </w:p>
        </w:tc>
      </w:tr>
      <w:tr w:rsidR="3CDC1738" w:rsidTr="3CDC1738" w14:paraId="63E9A224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8E7A185" w14:textId="20BEFB8A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E2F1DE2" w14:textId="1835EB7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852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A4C9BC8" w14:textId="4312D488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 (0.6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6421D06" w14:textId="5BA636F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65,445</w:t>
            </w:r>
          </w:p>
        </w:tc>
      </w:tr>
      <w:tr w:rsidR="3CDC1738" w:rsidTr="3CDC1738" w14:paraId="19BCCF2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A816D2B" w14:textId="37A121F8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95BBE43" w14:textId="0BA235F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88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E28C086" w14:textId="366CC990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 (0.6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326DC39" w14:textId="6CB159C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3,160</w:t>
            </w:r>
          </w:p>
        </w:tc>
      </w:tr>
      <w:tr w:rsidR="3CDC1738" w:rsidTr="3CDC1738" w14:paraId="05455AFF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799180F" w14:textId="53E7595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3021CB3" w14:textId="2077503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481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E365D90" w14:textId="20DF3E9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 (0.6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3A9D267" w14:textId="2CA42B8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227,898</w:t>
            </w:r>
          </w:p>
        </w:tc>
      </w:tr>
      <w:tr w:rsidR="3CDC1738" w:rsidTr="3CDC1738" w14:paraId="2369567F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5DA9554" w14:textId="672489A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733B240" w14:textId="31CCA3C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42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7AF6741" w14:textId="5B2F386E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 (0.6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816E0D9" w14:textId="046A6F1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34,575</w:t>
            </w:r>
          </w:p>
        </w:tc>
      </w:tr>
      <w:tr w:rsidR="3CDC1738" w:rsidTr="3CDC1738" w14:paraId="727FB5A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C1C807C" w14:textId="7E29922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50EE635" w14:textId="35DB0F8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702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62FD335" w14:textId="7DA820B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 (0.6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DDB4E4C" w14:textId="7B40871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67,048</w:t>
            </w:r>
          </w:p>
        </w:tc>
      </w:tr>
      <w:tr w:rsidR="3CDC1738" w:rsidTr="3CDC1738" w14:paraId="51CA2A02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5938A0F" w14:textId="70F3BECE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F1E4C68" w14:textId="02DAD69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19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44A03FC" w14:textId="37CCFFB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 (0.6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007C74A" w14:textId="4610E77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32,424</w:t>
            </w:r>
          </w:p>
        </w:tc>
      </w:tr>
      <w:tr w:rsidR="3CDC1738" w:rsidTr="3CDC1738" w14:paraId="7E4579BB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35CE042" w14:textId="5063830A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AAECE09" w14:textId="07F0687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76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E390E7B" w14:textId="49AE0A6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 (0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FD9BB07" w14:textId="7F4C809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4,604</w:t>
            </w:r>
          </w:p>
        </w:tc>
      </w:tr>
      <w:tr w:rsidR="3CDC1738" w:rsidTr="3CDC1738" w14:paraId="06AB6553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2BD0C9D" w14:textId="311529F8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549032A" w14:textId="63FE7C7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71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5BB34CA" w14:textId="07E49E5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 (0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0B1DCF4" w14:textId="0D97C60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5,586</w:t>
            </w:r>
          </w:p>
        </w:tc>
      </w:tr>
      <w:tr w:rsidR="3CDC1738" w:rsidTr="3CDC1738" w14:paraId="7610BD1E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8094470" w14:textId="5A78327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8E3E7BD" w14:textId="440C3F1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025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862F49D" w14:textId="41AF238B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 (0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47C7DC6" w14:textId="4968525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41,036</w:t>
            </w:r>
          </w:p>
        </w:tc>
      </w:tr>
      <w:tr w:rsidR="3CDC1738" w:rsidTr="3CDC1738" w14:paraId="7D164D0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665C432" w14:textId="45B5E5B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CE8E806" w14:textId="5440D12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10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5649FEB" w14:textId="40D827F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 (0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0FA1454" w14:textId="1F96611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53,315</w:t>
            </w:r>
          </w:p>
        </w:tc>
      </w:tr>
      <w:tr w:rsidR="3CDC1738" w:rsidTr="3CDC1738" w14:paraId="69968623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7FE9FC6" w14:textId="05D11FB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8449050" w14:textId="142CE90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43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5311564" w14:textId="33E52E6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 (0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AA361C9" w14:textId="7307601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54,283</w:t>
            </w:r>
          </w:p>
        </w:tc>
      </w:tr>
      <w:tr w:rsidR="3CDC1738" w:rsidTr="3CDC1738" w14:paraId="47006FA7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5D16DCF" w14:textId="67ACD27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2722F7B" w14:textId="45F795B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053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378757A" w14:textId="1E834F24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 (0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3518BE4" w14:textId="0AD05C9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39,688</w:t>
            </w:r>
          </w:p>
        </w:tc>
      </w:tr>
      <w:tr w:rsidR="3CDC1738" w:rsidTr="3CDC1738" w14:paraId="62ECCD99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85A8639" w14:textId="48BDB4DA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5D894CF" w14:textId="57BB625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945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52AF5C0" w14:textId="7FEEB96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 (0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C5E2391" w14:textId="245F2CF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31,293</w:t>
            </w:r>
          </w:p>
        </w:tc>
      </w:tr>
      <w:tr w:rsidR="3CDC1738" w:rsidTr="3CDC1738" w14:paraId="7A03C0BF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21BFAF6" w14:textId="33EEA05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F716EF9" w14:textId="4C50AB3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20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E4C59C1" w14:textId="3E7458B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 (0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342A557" w14:textId="09F75DD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46,843</w:t>
            </w:r>
          </w:p>
        </w:tc>
      </w:tr>
      <w:tr w:rsidR="3CDC1738" w:rsidTr="3CDC1738" w14:paraId="65F069FA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FCBF4E5" w14:textId="31D93AFB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6934DE0" w14:textId="72923A4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368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45EA3C9" w14:textId="4D5854ED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 (0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DB32B64" w14:textId="211E198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7,803</w:t>
            </w:r>
          </w:p>
        </w:tc>
      </w:tr>
      <w:tr w:rsidR="3CDC1738" w:rsidTr="3CDC1738" w14:paraId="16769A13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762A429" w14:textId="3672E4B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ED09FC8" w14:textId="6017811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87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82166A9" w14:textId="6AF0305C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 (0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B5F02F2" w14:textId="43E467C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33,873</w:t>
            </w:r>
          </w:p>
        </w:tc>
      </w:tr>
      <w:tr w:rsidR="3CDC1738" w:rsidTr="3CDC1738" w14:paraId="3DFBC69D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42473AB" w14:textId="246CC9FB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2A1AD4F" w14:textId="4496BAF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451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4CFB233" w14:textId="010C668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 (0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FDE6594" w14:textId="7CA9DB5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5,536</w:t>
            </w:r>
          </w:p>
        </w:tc>
      </w:tr>
      <w:tr w:rsidR="3CDC1738" w:rsidTr="3CDC1738" w14:paraId="26A8301A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B23E388" w14:textId="5600D2D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FD91C0A" w14:textId="07972CD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01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4D802B4" w14:textId="1BF00AF8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 (0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135AA5F" w14:textId="4F503EA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2,084</w:t>
            </w:r>
          </w:p>
        </w:tc>
      </w:tr>
      <w:tr w:rsidR="3CDC1738" w:rsidTr="3CDC1738" w14:paraId="22C10173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AEF6C07" w14:textId="16D8BD3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69ADD83" w14:textId="04F7C44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906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8496D39" w14:textId="48B9B89B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 (0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716BC6C" w14:textId="7C28649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8,348</w:t>
            </w:r>
          </w:p>
        </w:tc>
      </w:tr>
      <w:tr w:rsidR="3CDC1738" w:rsidTr="3CDC1738" w14:paraId="15F4A524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79B760D" w14:textId="0224CD4C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A8909CB" w14:textId="17B0446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581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37CFE61" w14:textId="14693DBE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 (0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43C5468" w14:textId="01BCC28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9,148</w:t>
            </w:r>
          </w:p>
        </w:tc>
      </w:tr>
      <w:tr w:rsidR="3CDC1738" w:rsidTr="3CDC1738" w14:paraId="648574A7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9D998D6" w14:textId="736A322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D50B00F" w14:textId="0EB427A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048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DBBF0D3" w14:textId="52FA7A6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 (0.5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3DC4FAB" w14:textId="555381A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20,694</w:t>
            </w:r>
          </w:p>
        </w:tc>
      </w:tr>
      <w:tr w:rsidR="3CDC1738" w:rsidTr="3CDC1738" w14:paraId="177ED3CC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21D0C91" w14:textId="38933B0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C267316" w14:textId="34F9711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026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E8A85F1" w14:textId="170C5E6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02512B0" w14:textId="7C3C76D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1,730</w:t>
            </w:r>
          </w:p>
        </w:tc>
      </w:tr>
      <w:tr w:rsidR="3CDC1738" w:rsidTr="3CDC1738" w14:paraId="2BC871B1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67788C3" w14:textId="36BE37A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C47453C" w14:textId="7B5D83F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67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45036D9" w14:textId="59E81994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876EA65" w14:textId="3553E90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31,515</w:t>
            </w:r>
          </w:p>
        </w:tc>
      </w:tr>
      <w:tr w:rsidR="3CDC1738" w:rsidTr="3CDC1738" w14:paraId="6EA2CCA4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02A590F" w14:textId="5C97737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97D7B4C" w14:textId="566B317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359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2F71CC7" w14:textId="55131EE0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D8F63C0" w14:textId="0D53EAF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9,827</w:t>
            </w:r>
          </w:p>
        </w:tc>
      </w:tr>
      <w:tr w:rsidR="3CDC1738" w:rsidTr="3CDC1738" w14:paraId="520CD72F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926E95C" w14:textId="191F8D1B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4A910DC" w14:textId="0CFBC37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465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FAB16C2" w14:textId="78C3809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D22B6C1" w14:textId="3A423EC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57,449</w:t>
            </w:r>
          </w:p>
        </w:tc>
      </w:tr>
      <w:tr w:rsidR="3CDC1738" w:rsidTr="3CDC1738" w14:paraId="0888F569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7EE8897" w14:textId="44AD548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0BDE7E2" w14:textId="1B6AC1E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27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E89ACE2" w14:textId="4EB81020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615C70B" w14:textId="10158D0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22,599</w:t>
            </w:r>
          </w:p>
        </w:tc>
      </w:tr>
      <w:tr w:rsidR="3CDC1738" w:rsidTr="3CDC1738" w14:paraId="416D283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211C293" w14:textId="19B818E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5DEEAC8" w14:textId="1073D08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778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677AC4C" w14:textId="126C900D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D7748C4" w14:textId="36D846E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92,961</w:t>
            </w:r>
          </w:p>
        </w:tc>
      </w:tr>
      <w:tr w:rsidR="3CDC1738" w:rsidTr="3CDC1738" w14:paraId="7B2CC465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E2CF947" w14:textId="644C06A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4757E56" w14:textId="05E0FC0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49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A02844B" w14:textId="12B7E224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373ADBB" w14:textId="3D1FADD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0,627</w:t>
            </w:r>
          </w:p>
        </w:tc>
      </w:tr>
      <w:tr w:rsidR="3CDC1738" w:rsidTr="3CDC1738" w14:paraId="30B92816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55867FB" w14:textId="3DB319CB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5D68FBC" w14:textId="16AB95C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41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E0489C1" w14:textId="74241E2D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786E40A" w14:textId="4998B8D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45,486</w:t>
            </w:r>
          </w:p>
        </w:tc>
      </w:tr>
      <w:tr w:rsidR="3CDC1738" w:rsidTr="3CDC1738" w14:paraId="142145C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824BB0D" w14:textId="09D5960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C0750EB" w14:textId="4D40074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703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187DB2B" w14:textId="287B4D01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ED5679F" w14:textId="34ED1A9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7,107</w:t>
            </w:r>
          </w:p>
        </w:tc>
      </w:tr>
      <w:tr w:rsidR="3CDC1738" w:rsidTr="3CDC1738" w14:paraId="43791AD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C8585B9" w14:textId="7D610DD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CA9879E" w14:textId="79A83B8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062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AA11CAD" w14:textId="794F38C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C525921" w14:textId="654E1FE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0,341</w:t>
            </w:r>
          </w:p>
        </w:tc>
      </w:tr>
      <w:tr w:rsidR="3CDC1738" w:rsidTr="3CDC1738" w14:paraId="06AB2DA4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EE1BFBF" w14:textId="549D5EF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08E054A" w14:textId="7FAB9AB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21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16F7510" w14:textId="1F1ABCEC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C337A51" w14:textId="1CCA834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36,479</w:t>
            </w:r>
          </w:p>
        </w:tc>
      </w:tr>
      <w:tr w:rsidR="3CDC1738" w:rsidTr="3CDC1738" w14:paraId="6CC22D52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45BF151" w14:textId="21C0EB8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FF23F44" w14:textId="223D6B0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030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004F3B0" w14:textId="41FAA87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10504BB" w14:textId="6A680B1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250,000</w:t>
            </w:r>
          </w:p>
        </w:tc>
      </w:tr>
      <w:tr w:rsidR="3CDC1738" w:rsidTr="3CDC1738" w14:paraId="416F2656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2910A6A" w14:textId="6E4F2E7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3C50F8C" w14:textId="3EFBDFB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719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F952B53" w14:textId="54B7CA65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2AA918F" w14:textId="105FBB3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26,597</w:t>
            </w:r>
          </w:p>
        </w:tc>
      </w:tr>
      <w:tr w:rsidR="3CDC1738" w:rsidTr="3CDC1738" w14:paraId="59FCE2E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9736B70" w14:textId="6FC7AF0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75EECF6" w14:textId="22C235D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32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1066600" w14:textId="016836F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709752B" w14:textId="205CFB9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67,016</w:t>
            </w:r>
          </w:p>
        </w:tc>
      </w:tr>
      <w:tr w:rsidR="3CDC1738" w:rsidTr="3CDC1738" w14:paraId="310C8053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376BD09" w14:textId="1026359C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B59D74A" w14:textId="044CCFF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740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16D181C" w14:textId="46030684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71D1E9B" w14:textId="623A0E4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47,514</w:t>
            </w:r>
          </w:p>
        </w:tc>
      </w:tr>
      <w:tr w:rsidR="3CDC1738" w:rsidTr="3CDC1738" w14:paraId="38B462A1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4A16891" w14:textId="3DD05B5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9E84457" w14:textId="5666050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923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554FD1D" w14:textId="59C29F7E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779EAC1" w14:textId="1874C6F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9,269</w:t>
            </w:r>
          </w:p>
        </w:tc>
      </w:tr>
      <w:tr w:rsidR="3CDC1738" w:rsidTr="3CDC1738" w14:paraId="60E19ED2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398BDAA" w14:textId="31F2CFC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B731D7A" w14:textId="7185291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453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0364D37" w14:textId="24CDD4A4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A2F80AE" w14:textId="5BF4ACD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7,922</w:t>
            </w:r>
          </w:p>
        </w:tc>
      </w:tr>
      <w:tr w:rsidR="3CDC1738" w:rsidTr="3CDC1738" w14:paraId="4643FF3C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1B80550" w14:textId="1387CD1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71CF3BD" w14:textId="24B26BF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466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DB8CD83" w14:textId="09E9C1FD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89496EF" w14:textId="5998FDF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8,333</w:t>
            </w:r>
          </w:p>
        </w:tc>
      </w:tr>
      <w:tr w:rsidR="3CDC1738" w:rsidTr="3CDC1738" w14:paraId="0355914C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C5C3E8C" w14:textId="6543ABF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874E28C" w14:textId="04F56FC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770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CE84994" w14:textId="6E6A7878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BDFCD68" w14:textId="4E27461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216,406</w:t>
            </w:r>
          </w:p>
        </w:tc>
      </w:tr>
      <w:tr w:rsidR="3CDC1738" w:rsidTr="3CDC1738" w14:paraId="652FAD4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7D0FF91" w14:textId="65DC9D0C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DD4DBCB" w14:textId="75C9DA9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84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4526BFD" w14:textId="14A3937E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 (0.4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A8426C9" w14:textId="401EF07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1,544</w:t>
            </w:r>
          </w:p>
        </w:tc>
      </w:tr>
      <w:tr w:rsidR="3CDC1738" w:rsidTr="3CDC1738" w14:paraId="7357D32A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EE2296C" w14:textId="62032DF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AA181C8" w14:textId="361822E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113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E27FBD4" w14:textId="5321B72E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B04A858" w14:textId="5B1C736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7,686</w:t>
            </w:r>
          </w:p>
        </w:tc>
      </w:tr>
      <w:tr w:rsidR="3CDC1738" w:rsidTr="3CDC1738" w14:paraId="05BF402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5351B81" w14:textId="5170536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9FFA1D0" w14:textId="0DCC892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52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B3EAAFD" w14:textId="3E440ADD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5B74FCA" w14:textId="3877CFB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6,996</w:t>
            </w:r>
          </w:p>
        </w:tc>
      </w:tr>
      <w:tr w:rsidR="3CDC1738" w:rsidTr="3CDC1738" w14:paraId="6141D72F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43EE59D" w14:textId="5F0D7A6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FF1B09D" w14:textId="07602C1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532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25897C3" w14:textId="143D327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236AF00" w14:textId="32729DB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40,600</w:t>
            </w:r>
          </w:p>
        </w:tc>
      </w:tr>
      <w:tr w:rsidR="3CDC1738" w:rsidTr="3CDC1738" w14:paraId="4754AE47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5F3E5A8" w14:textId="6E2F78B4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900C820" w14:textId="111C2D2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021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1D61BF9" w14:textId="3CF0BB7E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9A0831B" w14:textId="1252C86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7,442</w:t>
            </w:r>
          </w:p>
        </w:tc>
      </w:tr>
      <w:tr w:rsidR="3CDC1738" w:rsidTr="3CDC1738" w14:paraId="2897571D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D032507" w14:textId="108F9F7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6BFDC43" w14:textId="6B9416A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890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023799C" w14:textId="70AC2F7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08BDE91" w14:textId="354FD0B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73,058</w:t>
            </w:r>
          </w:p>
        </w:tc>
      </w:tr>
      <w:tr w:rsidR="3CDC1738" w:rsidTr="3CDC1738" w14:paraId="57F2BE70">
        <w:trPr>
          <w:trHeight w:val="34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D3117A9" w14:textId="52735FFC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03A9384" w14:textId="4C1B9FE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26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2C82B67" w14:textId="44659C5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84CA179" w14:textId="645847E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2,533</w:t>
            </w:r>
          </w:p>
        </w:tc>
      </w:tr>
      <w:tr w:rsidR="3CDC1738" w:rsidTr="3CDC1738" w14:paraId="64B83E37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8225221" w14:textId="5735E37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A82ABD7" w14:textId="6B9B54E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081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495954C" w14:textId="7D859E9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4789411" w14:textId="2A98758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24,528</w:t>
            </w:r>
          </w:p>
        </w:tc>
      </w:tr>
      <w:tr w:rsidR="3CDC1738" w:rsidTr="3CDC1738" w14:paraId="4489D8EF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23F3A2F" w14:textId="22FBEB5C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DF52948" w14:textId="626C47F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420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7798C5E" w14:textId="7E40E080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7B08912" w14:textId="7FD3306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98,110</w:t>
            </w:r>
          </w:p>
        </w:tc>
      </w:tr>
      <w:tr w:rsidR="3CDC1738" w:rsidTr="3CDC1738" w14:paraId="0E49F05D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2FA1AC4" w14:textId="5687E89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B37FB97" w14:textId="588AB74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905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58939A5" w14:textId="291E595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277747C" w14:textId="323DC21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62,623</w:t>
            </w:r>
          </w:p>
        </w:tc>
      </w:tr>
      <w:tr w:rsidR="3CDC1738" w:rsidTr="3CDC1738" w14:paraId="77A9E07A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7993FE5" w14:textId="536417D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0555C72" w14:textId="3AED58C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035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4EC069C" w14:textId="01640A8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B354285" w14:textId="31AF514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2,978</w:t>
            </w:r>
          </w:p>
        </w:tc>
      </w:tr>
      <w:tr w:rsidR="3CDC1738" w:rsidTr="3CDC1738" w14:paraId="73C94914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EC388F1" w14:textId="47016418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A0F110E" w14:textId="59E80DF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80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2F0588A" w14:textId="4E37D42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BB526D7" w14:textId="7108579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4,609</w:t>
            </w:r>
          </w:p>
        </w:tc>
      </w:tr>
      <w:tr w:rsidR="3CDC1738" w:rsidTr="3CDC1738" w14:paraId="4A34FA9D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84410F5" w14:textId="472B631C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8CA75B5" w14:textId="6D30C51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766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066A621" w14:textId="5B752DB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DD015DD" w14:textId="0CBCB9A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8,435</w:t>
            </w:r>
          </w:p>
        </w:tc>
      </w:tr>
      <w:tr w:rsidR="3CDC1738" w:rsidTr="3CDC1738" w14:paraId="36FA7D1E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30DFAC1" w14:textId="0F2F5D2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1CC6527" w14:textId="5946F60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701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955D2BC" w14:textId="1E3B40E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CD529C8" w14:textId="60AA364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6,971</w:t>
            </w:r>
          </w:p>
        </w:tc>
      </w:tr>
      <w:tr w:rsidR="3CDC1738" w:rsidTr="3CDC1738" w14:paraId="03B1EFFF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7C68702" w14:textId="2C33DEA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5B83932" w14:textId="4448024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190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7E7DD56" w14:textId="7FE89D6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3C40B99" w14:textId="5D2508B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7,424</w:t>
            </w:r>
          </w:p>
        </w:tc>
      </w:tr>
      <w:tr w:rsidR="3CDC1738" w:rsidTr="3CDC1738" w14:paraId="6568A0A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1288995" w14:textId="1138877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DEED49D" w14:textId="7CF39CC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938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07E38F0" w14:textId="4972CB65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D293BCB" w14:textId="297D912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3,941</w:t>
            </w:r>
          </w:p>
        </w:tc>
      </w:tr>
      <w:tr w:rsidR="3CDC1738" w:rsidTr="3CDC1738" w14:paraId="6B791C1B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4BE3468" w14:textId="564BF37C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5DE9D95" w14:textId="194BABF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904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2E9C6B0" w14:textId="1E2B3BF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453AB0E" w14:textId="779FB27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7,639</w:t>
            </w:r>
          </w:p>
        </w:tc>
      </w:tr>
      <w:tr w:rsidR="3CDC1738" w:rsidTr="3CDC1738" w14:paraId="5146FABF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B7BCC36" w14:textId="0F3C5A9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0F88C5D" w14:textId="264AB58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301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CF17856" w14:textId="5CD6A16B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C7AD7A7" w14:textId="496FC8E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57,977</w:t>
            </w:r>
          </w:p>
        </w:tc>
      </w:tr>
      <w:tr w:rsidR="3CDC1738" w:rsidTr="3CDC1738" w14:paraId="1D6AAE4F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7394618" w14:textId="78C692C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A797CF0" w14:textId="622FF00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458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C9956AD" w14:textId="56BDBD7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FE78BC4" w14:textId="53FFE72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20,385</w:t>
            </w:r>
          </w:p>
        </w:tc>
      </w:tr>
      <w:tr w:rsidR="3CDC1738" w:rsidTr="3CDC1738" w14:paraId="0F2AEB86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567EFC2" w14:textId="67F82A9C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D940F78" w14:textId="7A2C6E5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773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A25A888" w14:textId="1E0FB495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54694DB" w14:textId="4CE1A8F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56,607</w:t>
            </w:r>
          </w:p>
        </w:tc>
      </w:tr>
      <w:tr w:rsidR="3CDC1738" w:rsidTr="3CDC1738" w14:paraId="752EC7CE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001CA97" w14:textId="19C49A08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EBF692F" w14:textId="6C3D5CF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915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891BEFD" w14:textId="488C22A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E4C7F46" w14:textId="6174C8F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4,354</w:t>
            </w:r>
          </w:p>
        </w:tc>
      </w:tr>
      <w:tr w:rsidR="3CDC1738" w:rsidTr="3CDC1738" w14:paraId="7E39CE0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6C1FE58" w14:textId="69B9BD7B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5DF4AA4" w14:textId="40CADF1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482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1B6F36C" w14:textId="0CA0C701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DD963F4" w14:textId="0B4BBFC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201,548</w:t>
            </w:r>
          </w:p>
        </w:tc>
      </w:tr>
      <w:tr w:rsidR="3CDC1738" w:rsidTr="3CDC1738" w14:paraId="2A26F543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EDE4B6C" w14:textId="76F92FA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FB99B89" w14:textId="1A4C7B2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772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1071DC5" w14:textId="3AB43CBD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125B61A" w14:textId="47E6E4E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63,438</w:t>
            </w:r>
          </w:p>
        </w:tc>
      </w:tr>
      <w:tr w:rsidR="3CDC1738" w:rsidTr="3CDC1738" w14:paraId="630D9A6E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4151671" w14:textId="631C07D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A4D19B8" w14:textId="6E38EDE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09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A475451" w14:textId="33F7CCE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F86F6B6" w14:textId="1963204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56,119</w:t>
            </w:r>
          </w:p>
        </w:tc>
      </w:tr>
      <w:tr w:rsidR="3CDC1738" w:rsidTr="3CDC1738" w14:paraId="03ABC295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D4C17B1" w14:textId="053709C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4C42098" w14:textId="50D3ADA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452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EB0513C" w14:textId="1B1BB70D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E45ACAF" w14:textId="0BBE983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9,747</w:t>
            </w:r>
          </w:p>
        </w:tc>
      </w:tr>
      <w:tr w:rsidR="3CDC1738" w:rsidTr="3CDC1738" w14:paraId="0851B8D2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6592677" w14:textId="5FBF086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CD485CC" w14:textId="7E22BE6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22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C9F8AC7" w14:textId="2B0107A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E3B80CF" w14:textId="0336A48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2,158</w:t>
            </w:r>
          </w:p>
        </w:tc>
      </w:tr>
      <w:tr w:rsidR="3CDC1738" w:rsidTr="3CDC1738" w14:paraId="053C1F1E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25B6953" w14:textId="3B622C0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0BF4BB5" w14:textId="6E900EB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24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49852C4" w14:textId="0010A30D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F604C57" w14:textId="0BF5546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23,087</w:t>
            </w:r>
          </w:p>
        </w:tc>
      </w:tr>
      <w:tr w:rsidR="3CDC1738" w:rsidTr="3CDC1738" w14:paraId="517E0CB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EB89A28" w14:textId="56CD548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0CBCA14" w14:textId="0C2F16F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052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5022532" w14:textId="6D4290E8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DDDCBC4" w14:textId="3EDF4F5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74,417</w:t>
            </w:r>
          </w:p>
        </w:tc>
      </w:tr>
      <w:tr w:rsidR="3CDC1738" w:rsidTr="3CDC1738" w14:paraId="7867315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E9AE1BF" w14:textId="0D1D912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A9E911C" w14:textId="5205B94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568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7614141" w14:textId="3E3000A4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50542FC" w14:textId="0BF0A2A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52,711</w:t>
            </w:r>
          </w:p>
        </w:tc>
      </w:tr>
      <w:tr w:rsidR="3CDC1738" w:rsidTr="3CDC1738" w14:paraId="5C56D6EA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EA96536" w14:textId="57E36CA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D3D89C8" w14:textId="36B7C3C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720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BC2F151" w14:textId="7AE77EF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23D449E" w14:textId="595473C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52,753</w:t>
            </w:r>
          </w:p>
        </w:tc>
      </w:tr>
      <w:tr w:rsidR="3CDC1738" w:rsidTr="3CDC1738" w14:paraId="1B3B777E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76E7EBD" w14:textId="7A33355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EEFB2DC" w14:textId="0818124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151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3326675" w14:textId="47FFEF2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261BA40" w14:textId="5591489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68,199</w:t>
            </w:r>
          </w:p>
        </w:tc>
      </w:tr>
      <w:tr w:rsidR="3CDC1738" w:rsidTr="3CDC1738" w14:paraId="1FC0D8B2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1443986" w14:textId="0AC4F26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CF3E22C" w14:textId="0A11E82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79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CCF6B1B" w14:textId="065B5319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3A8923E" w14:textId="49928C1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4,313</w:t>
            </w:r>
          </w:p>
        </w:tc>
      </w:tr>
      <w:tr w:rsidR="3CDC1738" w:rsidTr="3CDC1738" w14:paraId="530923B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08B567D" w14:textId="659E7E3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FCE39E4" w14:textId="3A28638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339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7C3C4DD" w14:textId="72980D61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B7024AC" w14:textId="704B307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33,922</w:t>
            </w:r>
          </w:p>
        </w:tc>
      </w:tr>
      <w:tr w:rsidR="3CDC1738" w:rsidTr="3CDC1738" w14:paraId="6388F6C9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B9C0774" w14:textId="05A8F088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9F1552E" w14:textId="247E002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038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4DAE40B" w14:textId="1417151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7A9FC42" w14:textId="4A985ED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8,193</w:t>
            </w:r>
          </w:p>
        </w:tc>
      </w:tr>
      <w:tr w:rsidR="3CDC1738" w:rsidTr="3CDC1738" w14:paraId="7F0C3ABD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3BAC201" w14:textId="53664EF8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BF56C9E" w14:textId="62BB402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749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D327082" w14:textId="3F26A0C1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F54EFD7" w14:textId="3AB88B1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6,038</w:t>
            </w:r>
          </w:p>
        </w:tc>
      </w:tr>
      <w:tr w:rsidR="3CDC1738" w:rsidTr="3CDC1738" w14:paraId="264FF876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42C1633" w14:textId="66616B6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59536DF" w14:textId="54A0596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902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A37DF06" w14:textId="3BB7DB4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F5F4FCB" w14:textId="1BC968C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52,834</w:t>
            </w:r>
          </w:p>
        </w:tc>
      </w:tr>
      <w:tr w:rsidR="3CDC1738" w:rsidTr="3CDC1738" w14:paraId="012313B1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379FF96" w14:textId="54A06E08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8656783" w14:textId="5AEABB2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940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D669C15" w14:textId="5FA2B88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C7EAA8A" w14:textId="6CA8D6F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36,023</w:t>
            </w:r>
          </w:p>
        </w:tc>
      </w:tr>
      <w:tr w:rsidR="3CDC1738" w:rsidTr="3CDC1738" w14:paraId="0F81C152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7AF42AB" w14:textId="3875383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7CCBDB9" w14:textId="5F7DDF0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748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04455BD" w14:textId="24E003E0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EBE67BE" w14:textId="0EA7DE1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72,683</w:t>
            </w:r>
          </w:p>
        </w:tc>
      </w:tr>
      <w:tr w:rsidR="3CDC1738" w:rsidTr="3CDC1738" w14:paraId="4972659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E71D6C3" w14:textId="6CA80ED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352F284" w14:textId="4DBDA8F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930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9378E59" w14:textId="5209F1D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288268D" w14:textId="4D636F7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6,260</w:t>
            </w:r>
          </w:p>
        </w:tc>
      </w:tr>
      <w:tr w:rsidR="3CDC1738" w:rsidTr="3CDC1738" w14:paraId="77352F63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0E1BBB5" w14:textId="693D5AF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8C70397" w14:textId="0592018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460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1643E9E" w14:textId="0939F990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9CCD133" w14:textId="65A4E82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26,185</w:t>
            </w:r>
          </w:p>
        </w:tc>
      </w:tr>
      <w:tr w:rsidR="3CDC1738" w:rsidTr="3CDC1738" w14:paraId="1D049C47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2E5A526" w14:textId="4733451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38789B1" w14:textId="032481A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545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6E06B41" w14:textId="105BAEF1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BAABE7D" w14:textId="10DCF64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8,870</w:t>
            </w:r>
          </w:p>
        </w:tc>
      </w:tr>
      <w:tr w:rsidR="3CDC1738" w:rsidTr="3CDC1738" w14:paraId="43501A53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E24B596" w14:textId="7E8628DB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39C9347" w14:textId="3DC2A9E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08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4D5DF8C" w14:textId="23D8F88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0E4F189" w14:textId="799EF4B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52,442</w:t>
            </w:r>
          </w:p>
        </w:tc>
      </w:tr>
      <w:tr w:rsidR="3CDC1738" w:rsidTr="3CDC1738" w14:paraId="4ADE3429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0E9996C" w14:textId="20E93F1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5CA66F4" w14:textId="5E9552D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633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F29C02A" w14:textId="2F38659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E9FB74A" w14:textId="125CFB5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1,696</w:t>
            </w:r>
          </w:p>
        </w:tc>
      </w:tr>
      <w:tr w:rsidR="3CDC1738" w:rsidTr="3CDC1738" w14:paraId="657366DA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73E6DC5" w14:textId="5E2841A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74C6E02" w14:textId="54B341D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067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A7400A2" w14:textId="300B92B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DC3543D" w14:textId="7180740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44,280</w:t>
            </w:r>
          </w:p>
        </w:tc>
      </w:tr>
      <w:tr w:rsidR="3CDC1738" w:rsidTr="3CDC1738" w14:paraId="07A9375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6E6A389" w14:textId="1F0B0AFE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D504F07" w14:textId="475821A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760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3320806" w14:textId="0247F71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7093AE6" w14:textId="4333F6C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1,592</w:t>
            </w:r>
          </w:p>
        </w:tc>
      </w:tr>
      <w:tr w:rsidR="3CDC1738" w:rsidTr="3CDC1738" w14:paraId="4C0D015E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01F6B75" w14:textId="5968E914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9818189" w14:textId="321A2C5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043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37F08F5" w14:textId="3A2C39E1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3239BA1" w14:textId="2A5AFAD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47,520</w:t>
            </w:r>
          </w:p>
        </w:tc>
      </w:tr>
      <w:tr w:rsidR="3CDC1738" w:rsidTr="3CDC1738" w14:paraId="4677531C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4469B72" w14:textId="073CEA0C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B8BBE1E" w14:textId="12933BE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524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A05F8D2" w14:textId="5B85D8B1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9F2451D" w14:textId="5B1360F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0,649</w:t>
            </w:r>
          </w:p>
        </w:tc>
      </w:tr>
      <w:tr w:rsidR="3CDC1738" w:rsidTr="3CDC1738" w14:paraId="6E9D06C9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F3B7CED" w14:textId="18FC3B8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50C219D" w14:textId="4D4A877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45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B926D61" w14:textId="5C92B46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4B2ED52" w14:textId="4A16EDE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3,916</w:t>
            </w:r>
          </w:p>
        </w:tc>
      </w:tr>
      <w:tr w:rsidR="3CDC1738" w:rsidTr="3CDC1738" w14:paraId="3DCB9F2A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07EC309" w14:textId="5FC225D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94D293A" w14:textId="768F5A6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346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1CD259B" w14:textId="1848A2F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B62BFB6" w14:textId="7404BE2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7,455</w:t>
            </w:r>
          </w:p>
        </w:tc>
      </w:tr>
      <w:tr w:rsidR="3CDC1738" w:rsidTr="3CDC1738" w14:paraId="6C347D7E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C603B00" w14:textId="08DC14F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901588E" w14:textId="476D28A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86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88AA8BC" w14:textId="77B53211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 (0.2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C40A95A" w14:textId="2FBA277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49,437</w:t>
            </w:r>
          </w:p>
        </w:tc>
      </w:tr>
      <w:tr w:rsidR="3CDC1738" w:rsidTr="3CDC1738" w14:paraId="040F9AAC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2CC3F7B" w14:textId="368BE3B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7C905F1" w14:textId="6A5F502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564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AE4553D" w14:textId="789BAD0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A9F7F6B" w14:textId="54B7777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22,810</w:t>
            </w:r>
          </w:p>
        </w:tc>
      </w:tr>
      <w:tr w:rsidR="3CDC1738" w:rsidTr="3CDC1738" w14:paraId="0EF30FCE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86447A7" w14:textId="1859266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60931E2" w14:textId="1917BE8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741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6B882D5" w14:textId="09761315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622CA6B" w14:textId="4BC29CE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97,530</w:t>
            </w:r>
          </w:p>
        </w:tc>
      </w:tr>
      <w:tr w:rsidR="3CDC1738" w:rsidTr="3CDC1738" w14:paraId="04B59B1D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1DB8A2E" w14:textId="68802CF4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52F4931" w14:textId="1A61EAF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072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12D5901" w14:textId="6F98BE50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8862C33" w14:textId="3B04F8E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4,823</w:t>
            </w:r>
          </w:p>
        </w:tc>
      </w:tr>
      <w:tr w:rsidR="3CDC1738" w:rsidTr="3CDC1738" w14:paraId="2F5E294A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7550D28" w14:textId="6759DB9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353E97D" w14:textId="074629D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515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6787A78" w14:textId="01D1E205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CAB7EC3" w14:textId="6053985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5,347</w:t>
            </w:r>
          </w:p>
        </w:tc>
      </w:tr>
      <w:tr w:rsidR="3CDC1738" w:rsidTr="3CDC1738" w14:paraId="20DC5B17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CCF0D52" w14:textId="25BEED6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F1BD0B7" w14:textId="2771FD5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950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F6B6A16" w14:textId="2983F16B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2F4D427" w14:textId="42FCF78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0,740</w:t>
            </w:r>
          </w:p>
        </w:tc>
      </w:tr>
      <w:tr w:rsidR="3CDC1738" w:rsidTr="3CDC1738" w14:paraId="5DE87FA5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7C58BC8" w14:textId="1DC69B4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BFD36B4" w14:textId="62B464B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062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0688039" w14:textId="73A4F4C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6654DB7" w14:textId="40DD7AA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6,959</w:t>
            </w:r>
          </w:p>
        </w:tc>
      </w:tr>
      <w:tr w:rsidR="3CDC1738" w:rsidTr="3CDC1738" w14:paraId="26A54CB7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0E2D137" w14:textId="6647885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C39AAFC" w14:textId="0AB60D8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450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F1382D0" w14:textId="5862FEEC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A9243DC" w14:textId="6F02600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69,643</w:t>
            </w:r>
          </w:p>
        </w:tc>
      </w:tr>
      <w:tr w:rsidR="3CDC1738" w:rsidTr="3CDC1738" w14:paraId="29F174A6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BF4F33A" w14:textId="5CBED99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0461ACD" w14:textId="66142E9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720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CFDF318" w14:textId="6F555E0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0ADB394" w14:textId="73D81A1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38,750</w:t>
            </w:r>
          </w:p>
        </w:tc>
      </w:tr>
      <w:tr w:rsidR="3CDC1738" w:rsidTr="3CDC1738" w14:paraId="1383F13A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A61007E" w14:textId="0C63234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AE482AB" w14:textId="36B6831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603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5D098BB" w14:textId="542E2E55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3453161" w14:textId="4BE0E63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45,969</w:t>
            </w:r>
          </w:p>
        </w:tc>
      </w:tr>
      <w:tr w:rsidR="3CDC1738" w:rsidTr="3CDC1738" w14:paraId="1F363A4B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4B3BB06" w14:textId="4E14E40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3450183" w14:textId="379FCF1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608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2171122" w14:textId="49265B2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462A3CC" w14:textId="038E6E5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31,504</w:t>
            </w:r>
          </w:p>
        </w:tc>
      </w:tr>
      <w:tr w:rsidR="3CDC1738" w:rsidTr="3CDC1738" w14:paraId="4E91ED84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3D9389C" w14:textId="132B0E6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760FA72" w14:textId="33C5C95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556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5B9D405" w14:textId="6F15D83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7A84A4F" w14:textId="42C7B8F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0,543</w:t>
            </w:r>
          </w:p>
        </w:tc>
      </w:tr>
      <w:tr w:rsidR="3CDC1738" w:rsidTr="3CDC1738" w14:paraId="7D2A8359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B8F1AE6" w14:textId="7DBDD4F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AE37335" w14:textId="1F3F207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382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442462A" w14:textId="0BD61360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672653B" w14:textId="583989F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8,932</w:t>
            </w:r>
          </w:p>
        </w:tc>
      </w:tr>
      <w:tr w:rsidR="3CDC1738" w:rsidTr="3CDC1738" w14:paraId="036B1C62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23762C5" w14:textId="1250660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43CC06F" w14:textId="2E21E9E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056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7FEB331" w14:textId="37710F9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ACB015A" w14:textId="1D47C27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59,914</w:t>
            </w:r>
          </w:p>
        </w:tc>
      </w:tr>
      <w:tr w:rsidR="3CDC1738" w:rsidTr="3CDC1738" w14:paraId="36DED291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5773577" w14:textId="5AB8117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93BD118" w14:textId="12FE50A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451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94137A0" w14:textId="627498F5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4814254" w14:textId="4470301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77,422</w:t>
            </w:r>
          </w:p>
        </w:tc>
      </w:tr>
      <w:tr w:rsidR="3CDC1738" w:rsidTr="3CDC1738" w14:paraId="0CF3DE73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77587DD" w14:textId="49EBC39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A1A8884" w14:textId="57CF4B8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63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E2FE1F4" w14:textId="6AF9096E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4AEF59E" w14:textId="47AF049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2,568</w:t>
            </w:r>
          </w:p>
        </w:tc>
      </w:tr>
      <w:tr w:rsidR="3CDC1738" w:rsidTr="3CDC1738" w14:paraId="08B9CF66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BA8D4BD" w14:textId="2323A54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E213665" w14:textId="4CA21E9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503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C39BA1B" w14:textId="3CCCB1F9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24A07BB" w14:textId="4DB7BB1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4,432</w:t>
            </w:r>
          </w:p>
        </w:tc>
      </w:tr>
      <w:tr w:rsidR="3CDC1738" w:rsidTr="3CDC1738" w14:paraId="1921923B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1F588C6" w14:textId="4084F4CB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D9863BF" w14:textId="412894A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364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B3F9374" w14:textId="5E4D3F65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72CB9A7" w14:textId="6C62967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5,197</w:t>
            </w:r>
          </w:p>
        </w:tc>
      </w:tr>
      <w:tr w:rsidR="3CDC1738" w:rsidTr="3CDC1738" w14:paraId="07C41D2D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A0CBD20" w14:textId="568B115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82791AB" w14:textId="03E71A9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339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D9C2F03" w14:textId="468642EF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EFA70EF" w14:textId="286703D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60,438</w:t>
            </w:r>
          </w:p>
        </w:tc>
      </w:tr>
      <w:tr w:rsidR="3CDC1738" w:rsidTr="3CDC1738" w14:paraId="0CED7324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B579C2C" w14:textId="03A30B2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D5B3BEC" w14:textId="0002DC2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061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4EC48F9" w14:textId="49FF7A2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A111A0A" w14:textId="05D69CA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62,091</w:t>
            </w:r>
          </w:p>
        </w:tc>
      </w:tr>
      <w:tr w:rsidR="3CDC1738" w:rsidTr="3CDC1738" w14:paraId="6E32F9CA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9193D77" w14:textId="0CAA3FBB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EE9FD16" w14:textId="46DE5FD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754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7281DEE" w14:textId="30799F99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81287CA" w14:textId="6F45410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7,891</w:t>
            </w:r>
          </w:p>
        </w:tc>
      </w:tr>
      <w:tr w:rsidR="3CDC1738" w:rsidTr="3CDC1738" w14:paraId="779EE32A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BAC7956" w14:textId="15E3C70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F8D7042" w14:textId="5637E26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40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C408918" w14:textId="2031D474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3351BF3" w14:textId="4B9CE5B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25,077</w:t>
            </w:r>
          </w:p>
        </w:tc>
      </w:tr>
      <w:tr w:rsidR="3CDC1738" w:rsidTr="3CDC1738" w14:paraId="277D4A7E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55B42F8" w14:textId="6DADD1F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6CE5B17" w14:textId="558519F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054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D80211D" w14:textId="2139F798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B51E731" w14:textId="0D240D8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4,255</w:t>
            </w:r>
          </w:p>
        </w:tc>
      </w:tr>
      <w:tr w:rsidR="3CDC1738" w:rsidTr="3CDC1738" w14:paraId="74588749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D73FB2C" w14:textId="0A57F43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F4A8BDE" w14:textId="4FEB257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060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862D72E" w14:textId="03CEC28F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2DF09E8" w14:textId="27A337F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67,356</w:t>
            </w:r>
          </w:p>
        </w:tc>
      </w:tr>
      <w:tr w:rsidR="3CDC1738" w:rsidTr="3CDC1738" w14:paraId="046AC0AF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7272CB8" w14:textId="7041F21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B0E77E8" w14:textId="5292E49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557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7B2F904" w14:textId="24D285F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BAEE2FC" w14:textId="3EB6BA4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0,313</w:t>
            </w:r>
          </w:p>
        </w:tc>
      </w:tr>
      <w:tr w:rsidR="3CDC1738" w:rsidTr="3CDC1738" w14:paraId="456FDA6B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73F94F2" w14:textId="66A3E29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8C86706" w14:textId="28673F4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657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84F0BDF" w14:textId="0FEC282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B68C988" w14:textId="775A8EB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1,495</w:t>
            </w:r>
          </w:p>
        </w:tc>
      </w:tr>
      <w:tr w:rsidR="3CDC1738" w:rsidTr="3CDC1738" w14:paraId="7048D562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3F9F48C" w14:textId="2473960C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400EE61" w14:textId="7BA498C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725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26FE4F3" w14:textId="74FF9B7C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6DF9C8E" w14:textId="51B0056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8,459</w:t>
            </w:r>
          </w:p>
        </w:tc>
      </w:tr>
      <w:tr w:rsidR="3CDC1738" w:rsidTr="3CDC1738" w14:paraId="07D9C466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B008517" w14:textId="7E8F8CFE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02DB126" w14:textId="5BD9BBE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609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7CD6DF4" w14:textId="098CAC44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CCF536C" w14:textId="1B6A00E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45,679</w:t>
            </w:r>
          </w:p>
        </w:tc>
      </w:tr>
      <w:tr w:rsidR="3CDC1738" w:rsidTr="3CDC1738" w14:paraId="7DFFDF14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536176A" w14:textId="3A5FB54A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C9509CA" w14:textId="6CF804D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779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E41A005" w14:textId="69559B7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3AB4A99" w14:textId="5D8884E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6,515</w:t>
            </w:r>
          </w:p>
        </w:tc>
      </w:tr>
      <w:tr w:rsidR="3CDC1738" w:rsidTr="3CDC1738" w14:paraId="001326F5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A63AF2A" w14:textId="631F692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9E66A06" w14:textId="7BA890E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082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F719CD9" w14:textId="0A57DF3D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18B97F6" w14:textId="6ADB14E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58,131</w:t>
            </w:r>
          </w:p>
        </w:tc>
      </w:tr>
      <w:tr w:rsidR="3CDC1738" w:rsidTr="3CDC1738" w14:paraId="6A28332F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79AE624" w14:textId="072F24A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1BBC5CF" w14:textId="62A3C20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790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1FDCB95" w14:textId="4E140650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0DE774C" w14:textId="75B5904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6,134</w:t>
            </w:r>
          </w:p>
        </w:tc>
      </w:tr>
      <w:tr w:rsidR="3CDC1738" w:rsidTr="3CDC1738" w14:paraId="71B1E537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A55BC19" w14:textId="7E5447BC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48C0182" w14:textId="3399949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464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F0A0A09" w14:textId="4A93B038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F52F3DB" w14:textId="4242A1C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23,098</w:t>
            </w:r>
          </w:p>
        </w:tc>
      </w:tr>
      <w:tr w:rsidR="3CDC1738" w:rsidTr="3CDC1738" w14:paraId="460304BB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F8FDF7A" w14:textId="0575B5F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1BF1AC3" w14:textId="43C24E3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746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AEE2D22" w14:textId="4C1642FC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B74A47E" w14:textId="40CB5FA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37,589</w:t>
            </w:r>
          </w:p>
        </w:tc>
      </w:tr>
      <w:tr w:rsidR="3CDC1738" w:rsidTr="3CDC1738" w14:paraId="09B7B17C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2A7A4F4" w14:textId="6CA62E3A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D8C6BD6" w14:textId="7630B0B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03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5D9AEED" w14:textId="7AEAE4C1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40154DD" w14:textId="349372C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21,433</w:t>
            </w:r>
          </w:p>
        </w:tc>
      </w:tr>
      <w:tr w:rsidR="3CDC1738" w:rsidTr="3CDC1738" w14:paraId="117F37BE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3BD9E89" w14:textId="375B673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3412591" w14:textId="3475DC0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951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70A55B7" w14:textId="6B74CD1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3B33B99" w14:textId="732520B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5,719</w:t>
            </w:r>
          </w:p>
        </w:tc>
      </w:tr>
      <w:tr w:rsidR="3CDC1738" w:rsidTr="3CDC1738" w14:paraId="4E17AAAE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670D848" w14:textId="11B9696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584CA66" w14:textId="0CD9B84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537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A8D35BB" w14:textId="5E7124F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2089056" w14:textId="0F7147B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4,737</w:t>
            </w:r>
          </w:p>
        </w:tc>
      </w:tr>
      <w:tr w:rsidR="3CDC1738" w:rsidTr="3CDC1738" w14:paraId="07A40FB2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34D568D" w14:textId="542F7D9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EFA24A5" w14:textId="126289B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343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C5D1F99" w14:textId="7DB32371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5D35F1C" w14:textId="2035E4A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9,718</w:t>
            </w:r>
          </w:p>
        </w:tc>
      </w:tr>
      <w:tr w:rsidR="3CDC1738" w:rsidTr="3CDC1738" w14:paraId="545CEC3C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C00C526" w14:textId="5B7090A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924C6DE" w14:textId="042FB58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163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74A1234" w14:textId="281425F9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901AA13" w14:textId="25D8DE4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57,989</w:t>
            </w:r>
          </w:p>
        </w:tc>
      </w:tr>
      <w:tr w:rsidR="3CDC1738" w:rsidTr="3CDC1738" w14:paraId="3BB4FFD1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2348800" w14:textId="2F65370E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435B79D" w14:textId="46B3D66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821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49F8629" w14:textId="64E32DE9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8BEAFCF" w14:textId="50294E2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6,445</w:t>
            </w:r>
          </w:p>
        </w:tc>
      </w:tr>
      <w:tr w:rsidR="3CDC1738" w:rsidTr="3CDC1738" w14:paraId="0B3367CA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0753C1F" w14:textId="5768790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EBB2B40" w14:textId="5CF90C7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066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CE73464" w14:textId="62A513C8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60F3ADE" w14:textId="24E47D1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27,646</w:t>
            </w:r>
          </w:p>
        </w:tc>
      </w:tr>
      <w:tr w:rsidR="3CDC1738" w:rsidTr="3CDC1738" w14:paraId="519FACC2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03BE3A9" w14:textId="390AE58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EAC124B" w14:textId="129D88F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780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1368B84" w14:textId="068C01EF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D24D135" w14:textId="218876E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59,663</w:t>
            </w:r>
          </w:p>
        </w:tc>
      </w:tr>
      <w:tr w:rsidR="3CDC1738" w:rsidTr="3CDC1738" w14:paraId="210A6EF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419BE5E" w14:textId="37C516E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0744501" w14:textId="01DFCA0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351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C42785D" w14:textId="1F42C95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7FC1E01" w14:textId="46E0483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6,001</w:t>
            </w:r>
          </w:p>
        </w:tc>
      </w:tr>
      <w:tr w:rsidR="3CDC1738" w:rsidTr="3CDC1738" w14:paraId="4E3BEE7D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D16B2F1" w14:textId="72CF2F4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B13919F" w14:textId="738F5BB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344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42988BC" w14:textId="084A12FF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1D6513F" w14:textId="671EC62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63,333</w:t>
            </w:r>
          </w:p>
        </w:tc>
      </w:tr>
      <w:tr w:rsidR="3CDC1738" w:rsidTr="3CDC1738" w14:paraId="7AEEF62B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7BD299C" w14:textId="0A02D1B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F1A899C" w14:textId="51F2CC7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983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DFFBBD2" w14:textId="1D4BB23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F14666A" w14:textId="7DDCA80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44,258</w:t>
            </w:r>
          </w:p>
        </w:tc>
      </w:tr>
      <w:tr w:rsidR="3CDC1738" w:rsidTr="3CDC1738" w14:paraId="0C302172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C8224C2" w14:textId="10999E8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223F7D6" w14:textId="37DC1C2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854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BD708DC" w14:textId="3C3630E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1011EE6" w14:textId="1F91EC3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55,461</w:t>
            </w:r>
          </w:p>
        </w:tc>
      </w:tr>
      <w:tr w:rsidR="3CDC1738" w:rsidTr="3CDC1738" w14:paraId="07EB87E3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A73D255" w14:textId="42697C9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DBE20AE" w14:textId="0BB2117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944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C732E1B" w14:textId="490C812C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3AA8507" w14:textId="6CE3A0C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78,250</w:t>
            </w:r>
          </w:p>
        </w:tc>
      </w:tr>
      <w:tr w:rsidR="3CDC1738" w:rsidTr="3CDC1738" w14:paraId="78FA24E6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28BD22B" w14:textId="4FE4AEF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9D3FAA0" w14:textId="7F36614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2543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184D194" w14:textId="6ABD639B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1D45E9B" w14:textId="1255DA7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2,857</w:t>
            </w:r>
          </w:p>
        </w:tc>
      </w:tr>
      <w:tr w:rsidR="3CDC1738" w:rsidTr="3CDC1738" w14:paraId="05EC50F6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6671356" w14:textId="70BF27D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C363F3B" w14:textId="22C2F50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901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152B0CC" w14:textId="6E9E7CCE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283B7D6" w14:textId="0A96587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26,403</w:t>
            </w:r>
          </w:p>
        </w:tc>
      </w:tr>
      <w:tr w:rsidR="3CDC1738" w:rsidTr="3CDC1738" w14:paraId="785C10F3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79B9E56" w14:textId="28ACFC9A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4334478" w14:textId="7866155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462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8828D14" w14:textId="017BBAFB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E0FEC72" w14:textId="5D953F7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9,601</w:t>
            </w:r>
          </w:p>
        </w:tc>
      </w:tr>
      <w:tr w:rsidR="3CDC1738" w:rsidTr="3CDC1738" w14:paraId="084B1F95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C4F328A" w14:textId="76600F7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1A4A2DD" w14:textId="5DFBCFE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60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AB38AB9" w14:textId="33CF6578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19F607D" w14:textId="012CA65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9,909</w:t>
            </w:r>
          </w:p>
        </w:tc>
      </w:tr>
      <w:tr w:rsidR="3CDC1738" w:rsidTr="3CDC1738" w14:paraId="5AA21555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242D417" w14:textId="6B6CA53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E3B621D" w14:textId="4E83B7E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76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2F6CD43" w14:textId="3B515E98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4948F42" w14:textId="499A2C5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5,480</w:t>
            </w:r>
          </w:p>
        </w:tc>
      </w:tr>
      <w:tr w:rsidR="3CDC1738" w:rsidTr="3CDC1738" w14:paraId="7A6C6251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4575015" w14:textId="1EE63EA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2F1205D" w14:textId="5600DDB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476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2B04427" w14:textId="06A29AE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39AAA1E" w14:textId="6975061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3,978</w:t>
            </w:r>
          </w:p>
        </w:tc>
      </w:tr>
      <w:tr w:rsidR="3CDC1738" w:rsidTr="3CDC1738" w14:paraId="66AF978C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C7AD99E" w14:textId="70E04BBA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44E63AB" w14:textId="4911CEF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605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13EF5AC" w14:textId="45C4FCD4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CEC38C5" w14:textId="37B7FC9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42,683</w:t>
            </w:r>
          </w:p>
        </w:tc>
      </w:tr>
      <w:tr w:rsidR="3CDC1738" w:rsidTr="3CDC1738" w14:paraId="04E1D131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9537979" w14:textId="11E2541B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ECCB695" w14:textId="7C10D62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721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B7B1507" w14:textId="1767DBC9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2E87D95" w14:textId="34556CC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8,348</w:t>
            </w:r>
          </w:p>
        </w:tc>
      </w:tr>
      <w:tr w:rsidR="3CDC1738" w:rsidTr="3CDC1738" w14:paraId="5EE1D179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8414D6A" w14:textId="4FC15A4A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222CC6B" w14:textId="67F339E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653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03810D1" w14:textId="5C85DA4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A761DFD" w14:textId="07919CF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7,318</w:t>
            </w:r>
          </w:p>
        </w:tc>
      </w:tr>
      <w:tr w:rsidR="3CDC1738" w:rsidTr="3CDC1738" w14:paraId="0F776CAB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4BC7FEC" w14:textId="5AE29DFE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EE82A1B" w14:textId="4AE6A33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671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FC4D45B" w14:textId="08EF53E1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F145288" w14:textId="6C4A1B2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8,266</w:t>
            </w:r>
          </w:p>
        </w:tc>
      </w:tr>
      <w:tr w:rsidR="3CDC1738" w:rsidTr="3CDC1738" w14:paraId="79B8395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2A6390A" w14:textId="2FC88CD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EAECE28" w14:textId="5153864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590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6E1D7C5" w14:textId="1E2FE87C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40E162C" w14:textId="73F0083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8,971</w:t>
            </w:r>
          </w:p>
        </w:tc>
      </w:tr>
      <w:tr w:rsidR="3CDC1738" w:rsidTr="3CDC1738" w14:paraId="10BD24CD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3F2A9D0" w14:textId="6D4ADCC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A5FF669" w14:textId="14AD747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64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61EB69C" w14:textId="48367C1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AA169A4" w14:textId="7234652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23,042</w:t>
            </w:r>
          </w:p>
        </w:tc>
      </w:tr>
      <w:tr w:rsidR="3CDC1738" w:rsidTr="3CDC1738" w14:paraId="6AF18D0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A02AFCE" w14:textId="1D8429F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FD79856" w14:textId="14F9FA2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360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0A6EAAF" w14:textId="3A7C01B8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EAA7E2B" w14:textId="5DE390B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2,757</w:t>
            </w:r>
          </w:p>
        </w:tc>
      </w:tr>
      <w:tr w:rsidR="3CDC1738" w:rsidTr="3CDC1738" w14:paraId="0785D6FC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CA4878D" w14:textId="3548D1A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63649DC" w14:textId="745CBA0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33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61D6663" w14:textId="57464F4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5F5619E" w14:textId="4983BEA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22,600</w:t>
            </w:r>
          </w:p>
        </w:tc>
      </w:tr>
      <w:tr w:rsidR="3CDC1738" w:rsidTr="3CDC1738" w14:paraId="5C590062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C00F140" w14:textId="4170A7B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29DD645" w14:textId="7760574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516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4740A97" w14:textId="1396734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AC9630B" w14:textId="0DA8931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17,250</w:t>
            </w:r>
          </w:p>
        </w:tc>
      </w:tr>
      <w:tr w:rsidR="3CDC1738" w:rsidTr="3CDC1738" w14:paraId="6D128C6D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168F942" w14:textId="3EF3809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AC1A8CC" w14:textId="058BB4E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607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910297D" w14:textId="68C4D5B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4BB0C30" w14:textId="7E367A5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53,838</w:t>
            </w:r>
          </w:p>
        </w:tc>
      </w:tr>
      <w:tr w:rsidR="3CDC1738" w:rsidTr="3CDC1738" w14:paraId="124B1346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E98F9A7" w14:textId="786E6AAE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5FB32EC" w14:textId="12FAE5B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767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3E225E2" w14:textId="188473C8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06836C7" w14:textId="33CE461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7,297</w:t>
            </w:r>
          </w:p>
        </w:tc>
      </w:tr>
      <w:tr w:rsidR="3CDC1738" w:rsidTr="3CDC1738" w14:paraId="0C01D2E7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A4FC799" w14:textId="18BD537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4280218" w14:textId="281DB8E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440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58587B8" w14:textId="5A7A3DE8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ABDACC7" w14:textId="16DE966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51,708</w:t>
            </w:r>
          </w:p>
        </w:tc>
      </w:tr>
      <w:tr w:rsidR="3CDC1738" w:rsidTr="3CDC1738" w14:paraId="608200FD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76FF8BC" w14:textId="0FE8A0A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2F40E37" w14:textId="58017A9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850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F2717DA" w14:textId="3D75661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EE89411" w14:textId="0BFB5D2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55,837</w:t>
            </w:r>
          </w:p>
        </w:tc>
      </w:tr>
      <w:tr w:rsidR="3CDC1738" w:rsidTr="3CDC1738" w14:paraId="134C4900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A5A4C8A" w14:textId="424986D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98397AC" w14:textId="722FE27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523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67ECCE8" w14:textId="3AE990E9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2DFB852" w14:textId="62EE6B7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7,394</w:t>
            </w:r>
          </w:p>
        </w:tc>
      </w:tr>
      <w:tr w:rsidR="3CDC1738" w:rsidTr="3CDC1738" w14:paraId="53740241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7752769" w14:textId="0EF02984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C68BD80" w14:textId="738533D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752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4137BF3" w14:textId="1CE41E14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B922E98" w14:textId="16D8063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3,469</w:t>
            </w:r>
          </w:p>
        </w:tc>
      </w:tr>
      <w:tr w:rsidR="3CDC1738" w:rsidTr="3CDC1738" w14:paraId="71ACD863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969629B" w14:textId="23A165E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75E45E5" w14:textId="4A0904C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330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57E9267" w14:textId="442C1FDC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169C774" w14:textId="5CC1091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61,374</w:t>
            </w:r>
          </w:p>
        </w:tc>
      </w:tr>
      <w:tr w:rsidR="3CDC1738" w:rsidTr="3CDC1738" w14:paraId="7D7DC5BF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8AA3919" w14:textId="1CB5FE5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6947A5A" w14:textId="6F8F37C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569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5A06231" w14:textId="598524C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D0FDCC3" w14:textId="6E4CD7F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9,179</w:t>
            </w:r>
          </w:p>
        </w:tc>
      </w:tr>
      <w:tr w:rsidR="3CDC1738" w:rsidTr="3CDC1738" w14:paraId="68DF15C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267FE13" w14:textId="4257EB2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3D46BE9" w14:textId="2E03F15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730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4859E32" w14:textId="0986A12E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2B25872" w14:textId="6488B71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33,824</w:t>
            </w:r>
          </w:p>
        </w:tc>
      </w:tr>
      <w:tr w:rsidR="3CDC1738" w:rsidTr="3CDC1738" w14:paraId="51EC778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286254E" w14:textId="6CB424C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F2D8930" w14:textId="22D1093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331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2C4BE9D" w14:textId="592C530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500BD8E" w14:textId="5CCCC54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61,949</w:t>
            </w:r>
          </w:p>
        </w:tc>
      </w:tr>
      <w:tr w:rsidR="3CDC1738" w:rsidTr="3CDC1738" w14:paraId="2421803A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C6E9535" w14:textId="6B33270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0958ED9" w14:textId="71082D9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747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D89D349" w14:textId="26922FCB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7CE20E2" w14:textId="3B904D4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83,459</w:t>
            </w:r>
          </w:p>
        </w:tc>
      </w:tr>
      <w:tr w:rsidR="3CDC1738" w:rsidTr="3CDC1738" w14:paraId="13F119CD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4CB019A" w14:textId="3382F23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991F676" w14:textId="381D069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535 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6040EE2D" w14:textId="4D16D2D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89035C5" w14:textId="0001B39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98,354</w:t>
            </w:r>
          </w:p>
        </w:tc>
      </w:tr>
      <w:tr w:rsidR="3CDC1738" w:rsidTr="3CDC1738" w14:paraId="4963EDFD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2854DB9" w14:textId="4F1F2E4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17BF270E" w14:textId="7154F0D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1536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E364D21" w14:textId="56C89E8C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712D3153" w14:textId="6D97B28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2,756</w:t>
            </w:r>
          </w:p>
        </w:tc>
      </w:tr>
      <w:tr w:rsidR="3CDC1738" w:rsidTr="3CDC1738" w14:paraId="4E62252A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B6B1661" w14:textId="453A8698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6CFC374" w14:textId="389CBE4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2649 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746D4C4" w14:textId="4CED8F0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40CD5BA4" w14:textId="14CF894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8,309</w:t>
            </w:r>
          </w:p>
        </w:tc>
      </w:tr>
      <w:tr w:rsidR="3CDC1738" w:rsidTr="3CDC1738" w14:paraId="5B05EDB8">
        <w:trPr>
          <w:trHeight w:val="315"/>
        </w:trPr>
        <w:tc>
          <w:tcPr>
            <w:tcW w:w="2670" w:type="dxa"/>
            <w:tcBorders>
              <w:top w:val="nil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2246D955" w14:textId="386F040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0EA6EE3D" w14:textId="45236DC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1602</w:t>
            </w:r>
          </w:p>
        </w:tc>
        <w:tc>
          <w:tcPr>
            <w:tcW w:w="1965" w:type="dxa"/>
            <w:tcBorders>
              <w:top w:val="nil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39D55EEA" w14:textId="0F70D51D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 (0.1)</w:t>
            </w:r>
          </w:p>
        </w:tc>
        <w:tc>
          <w:tcPr>
            <w:tcW w:w="2715" w:type="dxa"/>
            <w:tcBorders>
              <w:top w:val="nil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3CDC1738" w:rsidP="3CDC1738" w:rsidRDefault="3CDC1738" w14:paraId="58FFCFD1" w14:textId="5231271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CDC1738" w:rsidR="3CDC17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71,239</w:t>
            </w:r>
          </w:p>
        </w:tc>
      </w:tr>
    </w:tbl>
    <w:p xmlns:wp14="http://schemas.microsoft.com/office/word/2010/wordml" w:rsidP="3CDC1738" wp14:paraId="2C078E63" wp14:textId="19A103BD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9C2CB74"/>
    <w:rsid w:val="3CDC1738"/>
    <w:rsid w:val="69C2C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14901"/>
  <w15:chartTrackingRefBased/>
  <w15:docId w15:val="{2439F817-DB96-4170-8663-DC2C597F08A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6-18T06:33:24.1658198Z</dcterms:created>
  <dcterms:modified xsi:type="dcterms:W3CDTF">2024-06-18T06:34:10.6482623Z</dcterms:modified>
  <dc:creator>Daisy Lezo</dc:creator>
  <lastModifiedBy>Daisy Lezo</lastModifiedBy>
</coreProperties>
</file>